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EC9" w:rsidRPr="002D080A" w:rsidRDefault="0001245B" w:rsidP="00A40DCE">
      <w:pPr>
        <w:spacing w:line="240" w:lineRule="auto"/>
        <w:ind w:left="567" w:right="543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391210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Most representative canonical pathways </w:t>
      </w:r>
      <w:r w:rsidR="0021778D">
        <w:rPr>
          <w:rFonts w:ascii="Arial" w:hAnsi="Arial" w:cs="Arial"/>
          <w:lang w:val="en-US"/>
        </w:rPr>
        <w:t xml:space="preserve">and their corresponding genes </w:t>
      </w:r>
      <w:r>
        <w:rPr>
          <w:rFonts w:ascii="Arial" w:hAnsi="Arial" w:cs="Arial"/>
          <w:lang w:val="en-US"/>
        </w:rPr>
        <w:t>involved in colorectal liver metastases (n=19) as identified through analysis of the GEP of coding and non-codin</w:t>
      </w:r>
      <w:bookmarkStart w:id="0" w:name="_GoBack"/>
      <w:bookmarkEnd w:id="0"/>
      <w:r>
        <w:rPr>
          <w:rFonts w:ascii="Arial" w:hAnsi="Arial" w:cs="Arial"/>
          <w:lang w:val="en-US"/>
        </w:rPr>
        <w:t>g RNAs</w:t>
      </w:r>
      <w:r w:rsidR="009D5245">
        <w:rPr>
          <w:rFonts w:ascii="Arial" w:hAnsi="Arial" w:cs="Arial"/>
          <w:lang w:val="en-US"/>
        </w:rPr>
        <w:t xml:space="preserve"> (</w:t>
      </w:r>
      <w:r w:rsidR="00A11CFD" w:rsidRPr="00E8470F">
        <w:rPr>
          <w:rFonts w:ascii="Arial" w:hAnsi="Arial" w:cs="Arial"/>
          <w:sz w:val="20"/>
          <w:szCs w:val="20"/>
          <w:lang w:val="en-US"/>
        </w:rPr>
        <w:t>FDR &lt; .01)</w:t>
      </w:r>
      <w:r>
        <w:rPr>
          <w:rFonts w:ascii="Arial" w:hAnsi="Arial" w:cs="Arial"/>
          <w:lang w:val="en-US"/>
        </w:rPr>
        <w:t>.</w:t>
      </w:r>
    </w:p>
    <w:tbl>
      <w:tblPr>
        <w:tblStyle w:val="TableGrid"/>
        <w:tblpPr w:leftFromText="141" w:rightFromText="141" w:vertAnchor="text" w:tblpXSpec="center" w:tblpY="1"/>
        <w:tblOverlap w:val="never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947"/>
        <w:gridCol w:w="3532"/>
        <w:gridCol w:w="1134"/>
      </w:tblGrid>
      <w:tr w:rsidR="00C201BA" w:rsidRPr="00391210" w:rsidTr="00E8470F">
        <w:trPr>
          <w:trHeight w:val="566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201BA" w:rsidRPr="00B16D9A" w:rsidRDefault="00C201BA" w:rsidP="009C38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16D9A">
              <w:rPr>
                <w:b/>
                <w:sz w:val="18"/>
                <w:szCs w:val="18"/>
                <w:lang w:val="en-US"/>
              </w:rPr>
              <w:t>Canonical Pathways</w:t>
            </w:r>
          </w:p>
        </w:tc>
        <w:tc>
          <w:tcPr>
            <w:tcW w:w="39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201BA" w:rsidRPr="00B16D9A" w:rsidRDefault="00C201BA" w:rsidP="009C389D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0408CF">
              <w:rPr>
                <w:b/>
                <w:sz w:val="17"/>
                <w:szCs w:val="17"/>
                <w:lang w:val="en-US"/>
              </w:rPr>
              <w:t>miRNAs</w:t>
            </w:r>
            <w:r>
              <w:rPr>
                <w:b/>
                <w:sz w:val="17"/>
                <w:szCs w:val="17"/>
                <w:lang w:val="en-US"/>
              </w:rPr>
              <w:t xml:space="preserve"> ID</w:t>
            </w:r>
          </w:p>
        </w:tc>
        <w:tc>
          <w:tcPr>
            <w:tcW w:w="353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201BA" w:rsidRPr="00B16D9A" w:rsidRDefault="00C201BA" w:rsidP="009C389D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B16D9A">
              <w:rPr>
                <w:b/>
                <w:sz w:val="17"/>
                <w:szCs w:val="17"/>
                <w:lang w:val="en-US"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D0FB3" w:rsidRPr="00E8470F" w:rsidRDefault="0038119F" w:rsidP="00E8470F">
            <w:pPr>
              <w:jc w:val="center"/>
              <w:rPr>
                <w:b/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FDR</w:t>
            </w:r>
          </w:p>
        </w:tc>
      </w:tr>
      <w:tr w:rsidR="00A65430" w:rsidRPr="005D7654" w:rsidTr="00E8470F">
        <w:trPr>
          <w:trHeight w:val="428"/>
        </w:trPr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A65430" w:rsidRPr="000A7E66" w:rsidRDefault="00A65430" w:rsidP="00A65430">
            <w:pPr>
              <w:rPr>
                <w:sz w:val="18"/>
                <w:szCs w:val="18"/>
                <w:lang w:val="en-US"/>
              </w:rPr>
            </w:pPr>
            <w:r w:rsidRPr="000A7E66">
              <w:rPr>
                <w:sz w:val="18"/>
                <w:szCs w:val="18"/>
                <w:lang w:val="en-US"/>
              </w:rPr>
              <w:t xml:space="preserve">Focal adhesion </w:t>
            </w:r>
          </w:p>
        </w:tc>
        <w:tc>
          <w:tcPr>
            <w:tcW w:w="3947" w:type="dxa"/>
            <w:tcBorders>
              <w:top w:val="single" w:sz="4" w:space="0" w:color="auto"/>
            </w:tcBorders>
            <w:vAlign w:val="center"/>
          </w:tcPr>
          <w:p w:rsidR="00A65430" w:rsidRPr="006A757D" w:rsidRDefault="00A65430" w:rsidP="00A65430">
            <w:pPr>
              <w:jc w:val="both"/>
              <w:rPr>
                <w:sz w:val="17"/>
                <w:szCs w:val="17"/>
              </w:rPr>
            </w:pPr>
            <w:r w:rsidRPr="00391210">
              <w:rPr>
                <w:sz w:val="17"/>
                <w:szCs w:val="17"/>
              </w:rPr>
              <w:t xml:space="preserve">hsa-miR-133a, hsa-miR-1290, hsa-miR-133b, hsa-miR-503, hsa-miR-885-5p, </w:t>
            </w:r>
            <w:r w:rsidRPr="006A757D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440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83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175</w:t>
            </w:r>
          </w:p>
          <w:p w:rsidR="00A65430" w:rsidRPr="006A757D" w:rsidRDefault="00A65430" w:rsidP="00A65430">
            <w:pPr>
              <w:jc w:val="both"/>
              <w:rPr>
                <w:sz w:val="17"/>
                <w:szCs w:val="17"/>
              </w:rPr>
            </w:pPr>
            <w:r w:rsidRPr="006A757D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162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32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253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28-5p</w:t>
            </w:r>
          </w:p>
          <w:p w:rsidR="00A65430" w:rsidRPr="006A757D" w:rsidRDefault="00A65430" w:rsidP="00A65430">
            <w:pPr>
              <w:jc w:val="both"/>
              <w:rPr>
                <w:sz w:val="17"/>
                <w:szCs w:val="17"/>
              </w:rPr>
            </w:pPr>
            <w:r w:rsidRPr="006A757D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97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665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52</w:t>
            </w:r>
          </w:p>
          <w:p w:rsidR="00A65430" w:rsidRPr="000A7E66" w:rsidRDefault="00A65430" w:rsidP="00A65430">
            <w:pPr>
              <w:jc w:val="both"/>
              <w:rPr>
                <w:sz w:val="17"/>
                <w:szCs w:val="17"/>
              </w:rPr>
            </w:pPr>
            <w:r w:rsidRPr="006A757D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6A757D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center"/>
            <w:hideMark/>
          </w:tcPr>
          <w:p w:rsidR="00A65430" w:rsidRPr="005D7654" w:rsidRDefault="00A65430" w:rsidP="00A65430">
            <w:pPr>
              <w:jc w:val="both"/>
              <w:rPr>
                <w:sz w:val="17"/>
                <w:szCs w:val="17"/>
              </w:rPr>
            </w:pPr>
            <w:r w:rsidRPr="00AC448D">
              <w:rPr>
                <w:sz w:val="17"/>
                <w:szCs w:val="17"/>
              </w:rPr>
              <w:t>BRAF, ACTB, TLN2, GSK3B, PRKCA, PDGFRA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APN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ROCK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RK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SHC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THBS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ITGA8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PAK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AV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OL4A5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PPP1CC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RAP1A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CND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OL27A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ITGB4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LAMA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BCL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IGF1R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VCL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RHOA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VAV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AKT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ARHGAP35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PTK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LAMC3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PPP1R12A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JUN</w:t>
            </w:r>
            <w:r>
              <w:rPr>
                <w:sz w:val="17"/>
                <w:szCs w:val="17"/>
              </w:rPr>
              <w:t xml:space="preserve">, COL6A2, </w:t>
            </w:r>
            <w:r w:rsidRPr="00AC448D">
              <w:rPr>
                <w:sz w:val="17"/>
                <w:szCs w:val="17"/>
              </w:rPr>
              <w:t>PARVA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AC448D">
              <w:rPr>
                <w:sz w:val="17"/>
                <w:szCs w:val="17"/>
              </w:rPr>
              <w:t>DIAPH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OL5A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 xml:space="preserve"> COL1A1</w:t>
            </w:r>
            <w:r>
              <w:rPr>
                <w:sz w:val="17"/>
                <w:szCs w:val="17"/>
              </w:rPr>
              <w:t>, </w:t>
            </w:r>
            <w:r w:rsidRPr="00AC448D">
              <w:rPr>
                <w:sz w:val="17"/>
                <w:szCs w:val="17"/>
              </w:rPr>
              <w:t>PIK3R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SOS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RAC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AC448D">
              <w:rPr>
                <w:sz w:val="17"/>
                <w:szCs w:val="17"/>
              </w:rPr>
              <w:t>SRC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 CDC42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PAK6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COL1A2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AC448D">
              <w:rPr>
                <w:sz w:val="17"/>
                <w:szCs w:val="17"/>
              </w:rPr>
              <w:t>LAMC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AC448D">
              <w:rPr>
                <w:sz w:val="17"/>
                <w:szCs w:val="17"/>
              </w:rPr>
              <w:t>IGF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ITGA7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COL11A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PDGFD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PIK3CA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FN1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ITGA4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COMP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LAMC2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PTEN</w:t>
            </w:r>
            <w:r>
              <w:rPr>
                <w:sz w:val="17"/>
                <w:szCs w:val="17"/>
              </w:rPr>
              <w:t xml:space="preserve">, </w:t>
            </w:r>
            <w:r w:rsidRPr="00AC448D">
              <w:rPr>
                <w:sz w:val="17"/>
                <w:szCs w:val="17"/>
              </w:rPr>
              <w:t>MAPK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TLN1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AC448D">
              <w:rPr>
                <w:sz w:val="17"/>
                <w:szCs w:val="17"/>
              </w:rPr>
              <w:t>COL5A2</w:t>
            </w:r>
            <w:r>
              <w:rPr>
                <w:sz w:val="17"/>
                <w:szCs w:val="17"/>
              </w:rPr>
              <w:t>,</w:t>
            </w:r>
            <w:r w:rsidRPr="00AC448D">
              <w:rPr>
                <w:sz w:val="17"/>
                <w:szCs w:val="17"/>
              </w:rPr>
              <w:t> </w:t>
            </w:r>
            <w:r w:rsidRPr="005D7654">
              <w:rPr>
                <w:sz w:val="17"/>
                <w:szCs w:val="17"/>
              </w:rPr>
              <w:t>MYL12A, SPP1, ARHGAP5, EGF</w:t>
            </w:r>
            <w:r>
              <w:rPr>
                <w:sz w:val="17"/>
                <w:szCs w:val="17"/>
              </w:rPr>
              <w:t>R</w:t>
            </w:r>
            <w:r w:rsidRPr="005D7654">
              <w:rPr>
                <w:sz w:val="17"/>
                <w:szCs w:val="17"/>
              </w:rPr>
              <w:t>, MYLK, MAPK10, PPP1CB, LAMA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D0FB3" w:rsidRPr="00E8470F" w:rsidRDefault="0038119F" w:rsidP="00E8470F">
            <w:pPr>
              <w:jc w:val="center"/>
              <w:rPr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6.52688E-11</w:t>
            </w:r>
          </w:p>
        </w:tc>
      </w:tr>
      <w:tr w:rsidR="00A65430" w:rsidRPr="00E4051D" w:rsidTr="00E8470F">
        <w:trPr>
          <w:trHeight w:val="504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A65430" w:rsidRPr="000A7E66" w:rsidRDefault="00A65430" w:rsidP="00A65430">
            <w:pPr>
              <w:rPr>
                <w:sz w:val="18"/>
                <w:szCs w:val="18"/>
                <w:lang w:val="en-US"/>
              </w:rPr>
            </w:pPr>
            <w:r w:rsidRPr="000A7E66">
              <w:rPr>
                <w:sz w:val="18"/>
                <w:szCs w:val="18"/>
                <w:lang w:val="en-US"/>
              </w:rPr>
              <w:t>PI3K-Akt signaling pathway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A65430" w:rsidRPr="00FF553C" w:rsidRDefault="00A65430" w:rsidP="00A65430">
            <w:pPr>
              <w:jc w:val="both"/>
              <w:rPr>
                <w:sz w:val="17"/>
                <w:szCs w:val="17"/>
              </w:rPr>
            </w:pPr>
            <w:r w:rsidRPr="00FF553C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40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83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4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45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17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7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5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162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908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281</w:t>
            </w:r>
          </w:p>
          <w:p w:rsidR="00A65430" w:rsidRPr="00FF553C" w:rsidRDefault="00A65430" w:rsidP="00A65430">
            <w:pPr>
              <w:jc w:val="both"/>
              <w:rPr>
                <w:sz w:val="17"/>
                <w:szCs w:val="17"/>
              </w:rPr>
            </w:pPr>
            <w:r w:rsidRPr="00FF553C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2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32</w:t>
            </w:r>
            <w:r>
              <w:rPr>
                <w:sz w:val="17"/>
                <w:szCs w:val="17"/>
              </w:rPr>
              <w:t xml:space="preserve">2, </w:t>
            </w:r>
            <w:r w:rsidRPr="00FF553C">
              <w:rPr>
                <w:sz w:val="17"/>
                <w:szCs w:val="17"/>
              </w:rPr>
              <w:t>hsa-miR-1224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885-3p</w:t>
            </w:r>
          </w:p>
          <w:p w:rsidR="00A65430" w:rsidRPr="000A7E66" w:rsidRDefault="00A65430" w:rsidP="00A65430">
            <w:pPr>
              <w:jc w:val="both"/>
              <w:rPr>
                <w:sz w:val="17"/>
                <w:szCs w:val="17"/>
              </w:rPr>
            </w:pPr>
            <w:r w:rsidRPr="00FF553C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25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97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66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488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55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542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198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a-let-7c</w:t>
            </w:r>
            <w:r>
              <w:rPr>
                <w:sz w:val="17"/>
                <w:szCs w:val="17"/>
              </w:rPr>
              <w:t xml:space="preserve">, </w:t>
            </w:r>
          </w:p>
        </w:tc>
        <w:tc>
          <w:tcPr>
            <w:tcW w:w="3532" w:type="dxa"/>
            <w:shd w:val="clear" w:color="auto" w:fill="D9D9D9" w:themeFill="background1" w:themeFillShade="D9"/>
            <w:vAlign w:val="center"/>
            <w:hideMark/>
          </w:tcPr>
          <w:p w:rsidR="00A65430" w:rsidRPr="00FF553C" w:rsidRDefault="00A65430" w:rsidP="00A65430">
            <w:pPr>
              <w:jc w:val="both"/>
              <w:rPr>
                <w:sz w:val="17"/>
                <w:szCs w:val="17"/>
              </w:rPr>
            </w:pPr>
            <w:r w:rsidRPr="00FF553C">
              <w:rPr>
                <w:sz w:val="17"/>
                <w:szCs w:val="17"/>
              </w:rPr>
              <w:t>PHLPP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RLR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PRKCA, </w:t>
            </w:r>
            <w:r w:rsidRPr="00FF553C">
              <w:rPr>
                <w:sz w:val="17"/>
                <w:szCs w:val="17"/>
              </w:rPr>
              <w:t>RBL2</w:t>
            </w:r>
            <w:r>
              <w:rPr>
                <w:sz w:val="17"/>
                <w:szCs w:val="17"/>
              </w:rPr>
              <w:t>,</w:t>
            </w:r>
            <w:r w:rsidRPr="00FF553C">
              <w:rPr>
                <w:sz w:val="17"/>
                <w:szCs w:val="17"/>
              </w:rPr>
              <w:t>  PDGFR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NFKB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PP2R5E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PP2R3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THBS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TGA8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L4A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DC37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MCL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DK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CND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L27A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HSP90AA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ANGPT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STK1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TGB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LAMA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BCL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DKN1B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EFNA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EIF4EBP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GF1R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GNB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PP2R5C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KRAS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DK6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EFNA5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RPS6KB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PP2R5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TP5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FNAR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KBKB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AKT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TK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LAMC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G6PC</w:t>
            </w:r>
            <w:r>
              <w:rPr>
                <w:sz w:val="17"/>
                <w:szCs w:val="17"/>
              </w:rPr>
              <w:t xml:space="preserve">, BRCA1, </w:t>
            </w:r>
            <w:r w:rsidRPr="00FF553C">
              <w:rPr>
                <w:sz w:val="17"/>
                <w:szCs w:val="17"/>
              </w:rPr>
              <w:t>THEM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RTC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DDIT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JAK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EIF4E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LPAR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MYC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L6A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NOS3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MLST8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L5A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SF3R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L1A1</w:t>
            </w:r>
            <w:r>
              <w:rPr>
                <w:sz w:val="17"/>
                <w:szCs w:val="17"/>
              </w:rPr>
              <w:t xml:space="preserve">,  </w:t>
            </w:r>
            <w:r w:rsidRPr="00FF553C">
              <w:rPr>
                <w:sz w:val="17"/>
                <w:szCs w:val="17"/>
              </w:rPr>
              <w:t>GNG7</w:t>
            </w:r>
            <w:r>
              <w:rPr>
                <w:sz w:val="17"/>
                <w:szCs w:val="17"/>
              </w:rPr>
              <w:t xml:space="preserve">, </w:t>
            </w:r>
          </w:p>
          <w:p w:rsidR="00A65430" w:rsidRPr="000A7E66" w:rsidRDefault="00A65430" w:rsidP="00A65430">
            <w:pPr>
              <w:jc w:val="both"/>
              <w:rPr>
                <w:sz w:val="17"/>
                <w:szCs w:val="17"/>
              </w:rPr>
            </w:pPr>
            <w:r w:rsidRPr="00B73BAB">
              <w:rPr>
                <w:sz w:val="17"/>
                <w:szCs w:val="17"/>
              </w:rPr>
              <w:t xml:space="preserve">EIF4B, GNG2, PIK3R1, SOS1, YWHAZ, PPP2R3C, KITLG, RAC1, FGF2, COL1A2, LAMC1, </w:t>
            </w:r>
            <w:r w:rsidRPr="00FF553C">
              <w:rPr>
                <w:sz w:val="17"/>
                <w:szCs w:val="17"/>
              </w:rPr>
              <w:t>IGF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TGA7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PP2CB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BCL2L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L11A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EIF4E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REB3L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CNE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DGFD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IK3C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FN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KN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DKN1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GNG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TGA4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COMP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LAMC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MTOR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FGFR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RELA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TEN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FGFR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MAPK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PPP2R1B</w:t>
            </w:r>
            <w:r>
              <w:rPr>
                <w:sz w:val="17"/>
                <w:szCs w:val="17"/>
              </w:rPr>
              <w:t xml:space="preserve">, FGF7, </w:t>
            </w:r>
            <w:r w:rsidRPr="00FF553C">
              <w:rPr>
                <w:sz w:val="17"/>
                <w:szCs w:val="17"/>
              </w:rPr>
              <w:t>COL5A2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SPP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TEK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SGK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JAK1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EGF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IL6R</w:t>
            </w:r>
            <w:r>
              <w:rPr>
                <w:sz w:val="17"/>
                <w:szCs w:val="17"/>
              </w:rPr>
              <w:t xml:space="preserve">, </w:t>
            </w:r>
            <w:r w:rsidRPr="00FF553C">
              <w:rPr>
                <w:sz w:val="17"/>
                <w:szCs w:val="17"/>
              </w:rPr>
              <w:t>LAMA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D0FB3" w:rsidRPr="00E8470F" w:rsidRDefault="0038119F" w:rsidP="00E8470F">
            <w:pPr>
              <w:jc w:val="center"/>
              <w:rPr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2.23985E-09</w:t>
            </w:r>
          </w:p>
        </w:tc>
      </w:tr>
      <w:tr w:rsidR="00A65430" w:rsidRPr="00634E2D" w:rsidTr="00E8470F">
        <w:trPr>
          <w:trHeight w:val="492"/>
        </w:trPr>
        <w:tc>
          <w:tcPr>
            <w:tcW w:w="1701" w:type="dxa"/>
            <w:shd w:val="clear" w:color="auto" w:fill="auto"/>
            <w:vAlign w:val="center"/>
            <w:hideMark/>
          </w:tcPr>
          <w:p w:rsidR="00A65430" w:rsidRPr="00634E2D" w:rsidRDefault="00A65430" w:rsidP="00A6543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DC5D9D">
              <w:rPr>
                <w:sz w:val="18"/>
                <w:szCs w:val="18"/>
                <w:lang w:val="en-US"/>
              </w:rPr>
              <w:t>athway</w:t>
            </w:r>
            <w:r>
              <w:rPr>
                <w:sz w:val="18"/>
                <w:szCs w:val="18"/>
                <w:lang w:val="en-US"/>
              </w:rPr>
              <w:t>s in cancer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A65430" w:rsidRPr="00DC5D9D" w:rsidRDefault="00A65430" w:rsidP="00A65430">
            <w:pPr>
              <w:jc w:val="both"/>
              <w:rPr>
                <w:sz w:val="17"/>
                <w:szCs w:val="17"/>
              </w:rPr>
            </w:pPr>
            <w:r w:rsidRPr="00BE6DD9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80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 </w:t>
            </w:r>
            <w:r w:rsidRPr="00BE6DD9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40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80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45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74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51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49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62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lastRenderedPageBreak/>
              <w:t>hsa-miR-1225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656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19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21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32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24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97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665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55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542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BE6DD9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auto"/>
            <w:vAlign w:val="center"/>
            <w:hideMark/>
          </w:tcPr>
          <w:p w:rsidR="00A65430" w:rsidRPr="005C1785" w:rsidRDefault="00A65430" w:rsidP="00A65430">
            <w:pPr>
              <w:jc w:val="both"/>
              <w:rPr>
                <w:sz w:val="17"/>
                <w:szCs w:val="17"/>
              </w:rPr>
            </w:pPr>
            <w:r w:rsidRPr="00B65C33">
              <w:rPr>
                <w:sz w:val="17"/>
                <w:szCs w:val="17"/>
              </w:rPr>
              <w:lastRenderedPageBreak/>
              <w:t>BRAF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FOS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PRKCA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DVL3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PDGFRA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WNT16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E2F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NFKB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WNT7A</w:t>
            </w:r>
            <w:r>
              <w:rPr>
                <w:sz w:val="17"/>
                <w:szCs w:val="17"/>
              </w:rPr>
              <w:t xml:space="preserve">,  </w:t>
            </w:r>
            <w:r w:rsidRPr="00B65C33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SMAD2</w:t>
            </w:r>
            <w:r>
              <w:rPr>
                <w:sz w:val="17"/>
                <w:szCs w:val="17"/>
              </w:rPr>
              <w:t xml:space="preserve">, </w:t>
            </w:r>
            <w:r w:rsidRPr="001D3BB3">
              <w:rPr>
                <w:sz w:val="17"/>
                <w:szCs w:val="17"/>
              </w:rPr>
              <w:t>CBL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BID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TCF4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APC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CRK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WNT5A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CTBP1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COL4A5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ZBTB16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CDK2,</w:t>
            </w:r>
            <w:r>
              <w:rPr>
                <w:sz w:val="17"/>
                <w:szCs w:val="17"/>
              </w:rPr>
              <w:t xml:space="preserve"> </w:t>
            </w:r>
            <w:r w:rsidRPr="00B65C33">
              <w:rPr>
                <w:sz w:val="17"/>
                <w:szCs w:val="17"/>
              </w:rPr>
              <w:t>HSP90AA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RALA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LAMA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BCL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CDKN1B</w:t>
            </w:r>
            <w:r>
              <w:rPr>
                <w:sz w:val="17"/>
                <w:szCs w:val="17"/>
              </w:rPr>
              <w:t xml:space="preserve">, </w:t>
            </w:r>
            <w:r w:rsidRPr="001D3BB3">
              <w:rPr>
                <w:sz w:val="17"/>
                <w:szCs w:val="17"/>
              </w:rPr>
              <w:t>WNT2B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TRAF4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BIRC5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RALBP1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CDKN2B,</w:t>
            </w:r>
            <w:r>
              <w:rPr>
                <w:sz w:val="17"/>
                <w:szCs w:val="17"/>
              </w:rPr>
              <w:t xml:space="preserve"> </w:t>
            </w:r>
            <w:r w:rsidRPr="00B65C33">
              <w:rPr>
                <w:sz w:val="17"/>
                <w:szCs w:val="17"/>
              </w:rPr>
              <w:t>IGF1R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RHOA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TRAF5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WNT5B</w:t>
            </w:r>
            <w:r>
              <w:rPr>
                <w:sz w:val="17"/>
                <w:szCs w:val="17"/>
              </w:rPr>
              <w:t xml:space="preserve">, </w:t>
            </w:r>
            <w:r w:rsidRPr="001D3BB3">
              <w:rPr>
                <w:sz w:val="17"/>
                <w:szCs w:val="17"/>
              </w:rPr>
              <w:t>FZD8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KRAS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CDK6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TCEB1,</w:t>
            </w:r>
            <w:r>
              <w:rPr>
                <w:sz w:val="17"/>
                <w:szCs w:val="17"/>
              </w:rPr>
              <w:t xml:space="preserve"> </w:t>
            </w:r>
            <w:r w:rsidRPr="001D3BB3">
              <w:rPr>
                <w:sz w:val="17"/>
                <w:szCs w:val="17"/>
              </w:rPr>
              <w:t>MST1,</w:t>
            </w:r>
            <w:r>
              <w:rPr>
                <w:sz w:val="17"/>
                <w:szCs w:val="17"/>
              </w:rPr>
              <w:t xml:space="preserve"> </w:t>
            </w:r>
            <w:r w:rsidRPr="00B65C33">
              <w:rPr>
                <w:sz w:val="17"/>
                <w:szCs w:val="17"/>
              </w:rPr>
              <w:t>PML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EPAS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MLH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TP53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MITF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IKBKB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AKT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PTK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LAMC3</w:t>
            </w:r>
            <w:r>
              <w:rPr>
                <w:sz w:val="17"/>
                <w:szCs w:val="17"/>
              </w:rPr>
              <w:t xml:space="preserve">, </w:t>
            </w:r>
            <w:r w:rsidRPr="00BB611B">
              <w:rPr>
                <w:sz w:val="17"/>
                <w:szCs w:val="17"/>
              </w:rPr>
              <w:t>CBLB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RUNX1T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ARNT2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CASP3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JUN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SMAD4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AXIN2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E2F3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MYC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NFKB2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GLI3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CSF3R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TRAF2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PIK3R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SOS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HDAC2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KITLG,</w:t>
            </w:r>
            <w:r>
              <w:rPr>
                <w:sz w:val="17"/>
                <w:szCs w:val="17"/>
              </w:rPr>
              <w:t xml:space="preserve"> </w:t>
            </w:r>
            <w:r w:rsidRPr="00B65C33">
              <w:rPr>
                <w:sz w:val="17"/>
                <w:szCs w:val="17"/>
              </w:rPr>
              <w:t>NOS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RAC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FGF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CDC4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RARA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BMP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MAX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lastRenderedPageBreak/>
              <w:t>FAS</w:t>
            </w:r>
            <w:r>
              <w:rPr>
                <w:sz w:val="17"/>
                <w:szCs w:val="17"/>
              </w:rPr>
              <w:t xml:space="preserve">, </w:t>
            </w:r>
            <w:r w:rsidRPr="00BB611B">
              <w:rPr>
                <w:sz w:val="17"/>
                <w:szCs w:val="17"/>
              </w:rPr>
              <w:t>LAMC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IGF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EP300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BCL2L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CCNE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PIK3CA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LEF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FN1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CDKN1A,</w:t>
            </w:r>
            <w:r>
              <w:rPr>
                <w:sz w:val="17"/>
                <w:szCs w:val="17"/>
              </w:rPr>
              <w:t xml:space="preserve"> </w:t>
            </w:r>
            <w:r w:rsidRPr="00BB611B">
              <w:rPr>
                <w:sz w:val="17"/>
                <w:szCs w:val="17"/>
              </w:rPr>
              <w:t>RALB,</w:t>
            </w:r>
            <w:r>
              <w:rPr>
                <w:sz w:val="17"/>
                <w:szCs w:val="17"/>
              </w:rPr>
              <w:t xml:space="preserve"> </w:t>
            </w:r>
            <w:r w:rsidRPr="00B65C33">
              <w:rPr>
                <w:sz w:val="17"/>
                <w:szCs w:val="17"/>
              </w:rPr>
              <w:t>SLC2A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LAMC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STAT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CYCS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MTOR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FGFR2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RELA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RXRB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TCF7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PTEN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FGFR1</w:t>
            </w:r>
            <w:r>
              <w:rPr>
                <w:sz w:val="17"/>
                <w:szCs w:val="17"/>
              </w:rPr>
              <w:t xml:space="preserve">, </w:t>
            </w:r>
            <w:r w:rsidRPr="00B65C33">
              <w:rPr>
                <w:sz w:val="17"/>
                <w:szCs w:val="17"/>
              </w:rPr>
              <w:t>FOXO1</w:t>
            </w:r>
            <w:r>
              <w:rPr>
                <w:sz w:val="17"/>
                <w:szCs w:val="17"/>
              </w:rPr>
              <w:t xml:space="preserve">, </w:t>
            </w:r>
            <w:r w:rsidRPr="001D3BB3">
              <w:rPr>
                <w:sz w:val="17"/>
                <w:szCs w:val="17"/>
              </w:rPr>
              <w:t xml:space="preserve">MAPK1, FGF7, TRAF1, PPARD, JAK1, EGF, STK36, MAPK10, EGLN1, </w:t>
            </w:r>
            <w:r w:rsidRPr="00B65C33">
              <w:rPr>
                <w:sz w:val="17"/>
                <w:szCs w:val="17"/>
              </w:rPr>
              <w:t>LAMA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0FB3" w:rsidRPr="00E8470F" w:rsidRDefault="0038119F" w:rsidP="00E8470F">
            <w:pPr>
              <w:jc w:val="center"/>
              <w:rPr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lastRenderedPageBreak/>
              <w:t>4.98493E-10</w:t>
            </w:r>
          </w:p>
        </w:tc>
      </w:tr>
      <w:tr w:rsidR="00A65430" w:rsidRPr="00444FF7" w:rsidTr="00E8470F">
        <w:trPr>
          <w:trHeight w:val="436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A65430" w:rsidRPr="00F00921" w:rsidRDefault="00E4068E" w:rsidP="00A6543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Bacterial invasio</w:t>
            </w:r>
            <w:r w:rsidR="00A65430" w:rsidRPr="00F00921">
              <w:rPr>
                <w:sz w:val="18"/>
                <w:szCs w:val="18"/>
                <w:lang w:val="en-US"/>
              </w:rPr>
              <w:t xml:space="preserve">n of epithelial cells 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A65430" w:rsidRPr="00CD768A" w:rsidRDefault="00A65430" w:rsidP="00A65430">
            <w:pPr>
              <w:jc w:val="both"/>
              <w:rPr>
                <w:sz w:val="17"/>
                <w:szCs w:val="17"/>
              </w:rPr>
            </w:pPr>
            <w:r w:rsidRPr="00CD768A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175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>,</w:t>
            </w:r>
          </w:p>
          <w:p w:rsidR="00A65430" w:rsidRPr="002F627D" w:rsidRDefault="00A65430" w:rsidP="00A65430">
            <w:pPr>
              <w:jc w:val="both"/>
              <w:rPr>
                <w:sz w:val="17"/>
                <w:szCs w:val="17"/>
              </w:rPr>
            </w:pPr>
            <w:r w:rsidRPr="00CD768A">
              <w:rPr>
                <w:sz w:val="17"/>
                <w:szCs w:val="17"/>
              </w:rPr>
              <w:t>hsa-miR-139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2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444FF7">
              <w:rPr>
                <w:sz w:val="17"/>
                <w:szCs w:val="17"/>
              </w:rPr>
              <w:t>hsa-miR-4429,</w:t>
            </w:r>
            <w:r>
              <w:rPr>
                <w:sz w:val="17"/>
                <w:szCs w:val="17"/>
              </w:rPr>
              <w:t xml:space="preserve"> </w:t>
            </w:r>
            <w:r w:rsidRPr="00444FF7">
              <w:rPr>
                <w:sz w:val="17"/>
                <w:szCs w:val="17"/>
              </w:rPr>
              <w:t>hsa-miR-885-3p,</w:t>
            </w:r>
            <w:r>
              <w:rPr>
                <w:sz w:val="17"/>
                <w:szCs w:val="17"/>
              </w:rPr>
              <w:t xml:space="preserve"> </w:t>
            </w:r>
            <w:r w:rsidRPr="00CD768A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 </w:t>
            </w:r>
            <w:r w:rsidRPr="00CD768A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 </w:t>
            </w:r>
            <w:r w:rsidRPr="00CD768A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2F627D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D9D9D9" w:themeFill="background1" w:themeFillShade="D9"/>
            <w:vAlign w:val="center"/>
            <w:hideMark/>
          </w:tcPr>
          <w:p w:rsidR="00A65430" w:rsidRPr="00CC6E61" w:rsidRDefault="00A65430" w:rsidP="00A65430">
            <w:pPr>
              <w:jc w:val="both"/>
              <w:rPr>
                <w:sz w:val="17"/>
                <w:szCs w:val="17"/>
              </w:rPr>
            </w:pPr>
            <w:r w:rsidRPr="00CC6E61">
              <w:rPr>
                <w:sz w:val="17"/>
                <w:szCs w:val="17"/>
              </w:rPr>
              <w:t>ARPC5, ACTB, WASL, CBL, CRK, SHC1, CAV1, CLTC, VCL, RHOA, PTK2, CBLB, DNM1, WASF2, PIK3R1, RAC1, SRC, CDC42, GAB1, PIK3CA, FN1, ARPC4, CLT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D0FB3" w:rsidRDefault="0038119F" w:rsidP="00E8470F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0.001055145</w:t>
            </w:r>
          </w:p>
        </w:tc>
      </w:tr>
      <w:tr w:rsidR="00A65430" w:rsidRPr="002651D0" w:rsidTr="00E8470F">
        <w:trPr>
          <w:trHeight w:val="492"/>
        </w:trPr>
        <w:tc>
          <w:tcPr>
            <w:tcW w:w="1701" w:type="dxa"/>
            <w:shd w:val="clear" w:color="auto" w:fill="auto"/>
            <w:vAlign w:val="center"/>
            <w:hideMark/>
          </w:tcPr>
          <w:p w:rsidR="00A65430" w:rsidRPr="00634E2D" w:rsidRDefault="00A65430" w:rsidP="00A6543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ocytosis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A65430" w:rsidRPr="00DC5D9D" w:rsidRDefault="00A65430" w:rsidP="00A65430">
            <w:pPr>
              <w:jc w:val="both"/>
              <w:rPr>
                <w:sz w:val="17"/>
                <w:szCs w:val="17"/>
              </w:rPr>
            </w:pPr>
            <w:r w:rsidRPr="000B0A68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80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486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83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80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45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7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74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5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49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663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574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55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198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auto"/>
            <w:vAlign w:val="center"/>
            <w:hideMark/>
          </w:tcPr>
          <w:p w:rsidR="00A65430" w:rsidRPr="00F443A3" w:rsidRDefault="00A65430" w:rsidP="00A65430">
            <w:pPr>
              <w:jc w:val="both"/>
              <w:rPr>
                <w:sz w:val="17"/>
                <w:szCs w:val="17"/>
              </w:rPr>
            </w:pPr>
            <w:r w:rsidRPr="000B0A68">
              <w:rPr>
                <w:sz w:val="17"/>
                <w:szCs w:val="17"/>
              </w:rPr>
              <w:t>PDGFRA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VPS45</w:t>
            </w:r>
            <w:r>
              <w:rPr>
                <w:sz w:val="17"/>
                <w:szCs w:val="17"/>
              </w:rPr>
              <w:t xml:space="preserve">, </w:t>
            </w:r>
            <w:r w:rsidRPr="00895901">
              <w:rPr>
                <w:sz w:val="17"/>
                <w:szCs w:val="17"/>
              </w:rPr>
              <w:t>ADRBK1, SMAD2, SMAD6, CBL, VPS37D, GRK5, VTA1, WWP1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DAB2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PDCD6IP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CAV1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SMURF2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NEDD4L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FOLR1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SH3GL1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AGAP1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ADRB2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ACAP2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IGF1R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CLTC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RHOA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ERBB3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PML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PIP5K1B,</w:t>
            </w:r>
            <w:r>
              <w:rPr>
                <w:sz w:val="17"/>
                <w:szCs w:val="17"/>
              </w:rPr>
              <w:t xml:space="preserve"> </w:t>
            </w:r>
            <w:r w:rsidRPr="00895901">
              <w:rPr>
                <w:sz w:val="17"/>
                <w:szCs w:val="17"/>
              </w:rPr>
              <w:t>ARFGAP1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TSG101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ASAP1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RAB5A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ASAP3,</w:t>
            </w:r>
            <w:r>
              <w:rPr>
                <w:sz w:val="17"/>
                <w:szCs w:val="17"/>
              </w:rPr>
              <w:t xml:space="preserve"> </w:t>
            </w:r>
            <w:r w:rsidRPr="000B0A68">
              <w:rPr>
                <w:sz w:val="17"/>
                <w:szCs w:val="17"/>
              </w:rPr>
              <w:t>CBL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PSD3</w:t>
            </w:r>
            <w:r>
              <w:rPr>
                <w:sz w:val="17"/>
                <w:szCs w:val="17"/>
              </w:rPr>
              <w:t xml:space="preserve">, </w:t>
            </w:r>
            <w:r w:rsidRPr="00F443A3">
              <w:rPr>
                <w:sz w:val="17"/>
                <w:szCs w:val="17"/>
              </w:rPr>
              <w:t>CHMP2B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GIT1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GIT2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VPS37A,</w:t>
            </w:r>
            <w:r>
              <w:rPr>
                <w:sz w:val="17"/>
                <w:szCs w:val="17"/>
              </w:rPr>
              <w:t xml:space="preserve"> </w:t>
            </w:r>
            <w:r w:rsidRPr="00F443A3">
              <w:rPr>
                <w:sz w:val="17"/>
                <w:szCs w:val="17"/>
              </w:rPr>
              <w:t>SMAP1,</w:t>
            </w:r>
            <w:r>
              <w:rPr>
                <w:sz w:val="17"/>
                <w:szCs w:val="17"/>
              </w:rPr>
              <w:t xml:space="preserve"> </w:t>
            </w:r>
            <w:r w:rsidRPr="000B0A68">
              <w:rPr>
                <w:sz w:val="17"/>
                <w:szCs w:val="17"/>
              </w:rPr>
              <w:t>EPS1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DNM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SMURF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CHMP5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ZFYVE9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RAB11A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STAM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SRC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CDC4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AP2A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USP8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GRK6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ZFYVE20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RAB11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SMAD7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FGFR2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CLT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PARD6B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ADRB1</w:t>
            </w:r>
            <w:r>
              <w:rPr>
                <w:sz w:val="17"/>
                <w:szCs w:val="17"/>
              </w:rPr>
              <w:t xml:space="preserve">, </w:t>
            </w:r>
            <w:r w:rsidRPr="000B0A68">
              <w:rPr>
                <w:sz w:val="17"/>
                <w:szCs w:val="17"/>
              </w:rPr>
              <w:t>EGF</w:t>
            </w:r>
            <w:r>
              <w:rPr>
                <w:sz w:val="17"/>
                <w:szCs w:val="17"/>
              </w:rPr>
              <w:t xml:space="preserve">, </w:t>
            </w:r>
            <w:r w:rsidRPr="00F443A3">
              <w:rPr>
                <w:sz w:val="17"/>
                <w:szCs w:val="17"/>
              </w:rPr>
              <w:t>ARR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0FB3" w:rsidRPr="00E8470F" w:rsidRDefault="0038119F" w:rsidP="00E8470F">
            <w:pPr>
              <w:jc w:val="center"/>
              <w:rPr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0.000542512</w:t>
            </w:r>
          </w:p>
        </w:tc>
      </w:tr>
      <w:tr w:rsidR="00A65430" w:rsidRPr="000364AD" w:rsidTr="00E8470F">
        <w:trPr>
          <w:trHeight w:val="436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A65430" w:rsidRPr="0088130C" w:rsidRDefault="00A65430" w:rsidP="00A6543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gulation of actin cytoskeleton 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A65430" w:rsidRPr="00924F3F" w:rsidRDefault="00A65430" w:rsidP="00A65430">
            <w:pPr>
              <w:jc w:val="both"/>
              <w:rPr>
                <w:sz w:val="17"/>
                <w:szCs w:val="17"/>
              </w:rPr>
            </w:pPr>
            <w:r w:rsidRPr="00924F3F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78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83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45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7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74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51</w:t>
            </w:r>
            <w:r>
              <w:rPr>
                <w:sz w:val="17"/>
                <w:szCs w:val="17"/>
              </w:rPr>
              <w:t>,</w:t>
            </w:r>
          </w:p>
          <w:p w:rsidR="00A65430" w:rsidRPr="00924F3F" w:rsidRDefault="00A65430" w:rsidP="00A65430">
            <w:pPr>
              <w:jc w:val="both"/>
              <w:rPr>
                <w:sz w:val="17"/>
                <w:szCs w:val="17"/>
              </w:rPr>
            </w:pPr>
            <w:r w:rsidRPr="00924F3F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62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2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32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24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</w:t>
            </w:r>
            <w:r w:rsidRPr="00924F3F">
              <w:rPr>
                <w:sz w:val="17"/>
                <w:szCs w:val="17"/>
              </w:rPr>
              <w:lastRenderedPageBreak/>
              <w:t>miR-444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25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97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6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 </w:t>
            </w:r>
            <w:r w:rsidRPr="00924F3F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 </w:t>
            </w:r>
            <w:r w:rsidRPr="00924F3F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5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>,</w:t>
            </w:r>
          </w:p>
          <w:p w:rsidR="00A65430" w:rsidRPr="00E118E2" w:rsidRDefault="00A65430" w:rsidP="00A65430">
            <w:pPr>
              <w:jc w:val="both"/>
              <w:rPr>
                <w:sz w:val="17"/>
                <w:szCs w:val="17"/>
              </w:rPr>
            </w:pPr>
            <w:r w:rsidRPr="00924F3F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D9D9D9" w:themeFill="background1" w:themeFillShade="D9"/>
            <w:vAlign w:val="center"/>
            <w:hideMark/>
          </w:tcPr>
          <w:p w:rsidR="00A65430" w:rsidRPr="000364AD" w:rsidRDefault="00A65430" w:rsidP="00A65430">
            <w:pPr>
              <w:jc w:val="both"/>
              <w:rPr>
                <w:sz w:val="17"/>
                <w:szCs w:val="17"/>
              </w:rPr>
            </w:pPr>
            <w:r w:rsidRPr="000451CF">
              <w:rPr>
                <w:sz w:val="17"/>
                <w:szCs w:val="17"/>
              </w:rPr>
              <w:lastRenderedPageBreak/>
              <w:t>ARPC5, BRK1, PFN1, BRAF, ACTB, PDGFRA, CYFIP2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ROCK1, WASL, ITGAX, SOS2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BAIAP2, APC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CRK, IQGAP3,</w:t>
            </w:r>
            <w:r>
              <w:rPr>
                <w:sz w:val="17"/>
                <w:szCs w:val="17"/>
              </w:rPr>
              <w:t xml:space="preserve">  </w:t>
            </w:r>
            <w:r w:rsidRPr="000451CF">
              <w:rPr>
                <w:sz w:val="17"/>
                <w:szCs w:val="17"/>
              </w:rPr>
              <w:t>ITGA8, PAK2, ARHGEF12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PPP1CC, GNA13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IQGAP1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ITGB4,</w:t>
            </w:r>
            <w:r>
              <w:rPr>
                <w:sz w:val="17"/>
                <w:szCs w:val="17"/>
              </w:rPr>
              <w:t xml:space="preserve"> </w:t>
            </w:r>
            <w:r w:rsidRPr="000451CF">
              <w:rPr>
                <w:sz w:val="17"/>
                <w:szCs w:val="17"/>
              </w:rPr>
              <w:t>TIAM1,</w:t>
            </w:r>
            <w:r>
              <w:rPr>
                <w:sz w:val="17"/>
                <w:szCs w:val="17"/>
              </w:rPr>
              <w:t xml:space="preserve"> VCL, </w:t>
            </w:r>
            <w:r w:rsidRPr="00924F3F">
              <w:rPr>
                <w:sz w:val="17"/>
                <w:szCs w:val="17"/>
              </w:rPr>
              <w:t>RHO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KRAS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RRAS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PIP5K1B</w:t>
            </w:r>
            <w:r>
              <w:rPr>
                <w:sz w:val="17"/>
                <w:szCs w:val="17"/>
              </w:rPr>
              <w:t xml:space="preserve">, </w:t>
            </w:r>
            <w:r w:rsidRPr="000364AD">
              <w:rPr>
                <w:sz w:val="17"/>
                <w:szCs w:val="17"/>
              </w:rPr>
              <w:t>ABI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ARHGEF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VAV2, ARHGAP35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TK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SLC9A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IKFYVE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PP1R12A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GIT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IQGAP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DIAPH1, WASF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CFL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IK3R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SOS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RAC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SRC,</w:t>
            </w:r>
            <w:r>
              <w:rPr>
                <w:sz w:val="17"/>
                <w:szCs w:val="17"/>
              </w:rPr>
              <w:t xml:space="preserve">  </w:t>
            </w:r>
            <w:r w:rsidRPr="000364AD">
              <w:rPr>
                <w:sz w:val="17"/>
                <w:szCs w:val="17"/>
              </w:rPr>
              <w:t>FGF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CDC4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AK6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ITGA7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DGFD, PIK3CA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LIMK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FN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ITGA4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ARPC4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ARHGEF7, NCKAP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FGFR2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FGFR1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MAPK1, FGF7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DIAPH2, MYL12A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EGF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MYLK,</w:t>
            </w:r>
            <w:r>
              <w:rPr>
                <w:sz w:val="17"/>
                <w:szCs w:val="17"/>
              </w:rPr>
              <w:t xml:space="preserve"> </w:t>
            </w:r>
            <w:r w:rsidRPr="000364AD">
              <w:rPr>
                <w:sz w:val="17"/>
                <w:szCs w:val="17"/>
              </w:rPr>
              <w:t>PPP1C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D0FB3" w:rsidRDefault="00584D34" w:rsidP="00E8470F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7.81056E-07</w:t>
            </w:r>
          </w:p>
        </w:tc>
      </w:tr>
      <w:tr w:rsidR="00A65430" w:rsidRPr="003E3176" w:rsidTr="00E8470F">
        <w:trPr>
          <w:trHeight w:val="504"/>
        </w:trPr>
        <w:tc>
          <w:tcPr>
            <w:tcW w:w="1701" w:type="dxa"/>
            <w:shd w:val="clear" w:color="auto" w:fill="auto"/>
            <w:vAlign w:val="center"/>
            <w:hideMark/>
          </w:tcPr>
          <w:p w:rsidR="00A65430" w:rsidRPr="000A7E66" w:rsidRDefault="00A65430" w:rsidP="00A6543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lastRenderedPageBreak/>
              <w:t xml:space="preserve"> </w:t>
            </w:r>
            <w:proofErr w:type="spellStart"/>
            <w:r>
              <w:rPr>
                <w:sz w:val="18"/>
                <w:szCs w:val="18"/>
              </w:rPr>
              <w:t>Erb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A7E66">
              <w:rPr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A65430" w:rsidRPr="000A7E66" w:rsidRDefault="00A65430" w:rsidP="00A65430">
            <w:pPr>
              <w:jc w:val="both"/>
              <w:rPr>
                <w:sz w:val="17"/>
                <w:szCs w:val="17"/>
              </w:rPr>
            </w:pPr>
            <w:r w:rsidRPr="00694A6B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40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86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4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649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665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39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281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32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97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665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694A6B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auto"/>
            <w:vAlign w:val="center"/>
            <w:hideMark/>
          </w:tcPr>
          <w:p w:rsidR="00A65430" w:rsidRPr="003E3176" w:rsidRDefault="00A65430" w:rsidP="00A65430">
            <w:pPr>
              <w:jc w:val="both"/>
              <w:rPr>
                <w:sz w:val="17"/>
                <w:szCs w:val="17"/>
              </w:rPr>
            </w:pPr>
            <w:r w:rsidRPr="005D6D4B">
              <w:rPr>
                <w:sz w:val="17"/>
                <w:szCs w:val="17"/>
              </w:rPr>
              <w:t>CAMK2D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BRAF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PRKCA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3E3176">
              <w:rPr>
                <w:sz w:val="17"/>
                <w:szCs w:val="17"/>
              </w:rPr>
              <w:t>CBL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CAMK2G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CRK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SHC1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PAK2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MAP2K7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CDKN1B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EIF4EBP1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ERBB3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KRAS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RPS6KB2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NCK1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AKT2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 xml:space="preserve">PTK2, CBLB, </w:t>
            </w:r>
            <w:r w:rsidRPr="005D6D4B">
              <w:rPr>
                <w:sz w:val="17"/>
                <w:szCs w:val="17"/>
              </w:rPr>
              <w:t>JUN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MYC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PIK3R1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SOS1</w:t>
            </w:r>
            <w:r>
              <w:rPr>
                <w:sz w:val="17"/>
                <w:szCs w:val="17"/>
              </w:rPr>
              <w:t xml:space="preserve">, SRC, </w:t>
            </w:r>
            <w:r w:rsidRPr="005D6D4B">
              <w:rPr>
                <w:sz w:val="17"/>
                <w:szCs w:val="17"/>
              </w:rPr>
              <w:t>PAK6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BTC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 xml:space="preserve">, </w:t>
            </w:r>
            <w:r w:rsidRPr="005D6D4B">
              <w:rPr>
                <w:sz w:val="17"/>
                <w:szCs w:val="17"/>
              </w:rPr>
              <w:t>GAB1</w:t>
            </w:r>
            <w:r>
              <w:rPr>
                <w:sz w:val="17"/>
                <w:szCs w:val="17"/>
              </w:rPr>
              <w:t xml:space="preserve">, </w:t>
            </w:r>
            <w:r w:rsidRPr="003E3176">
              <w:rPr>
                <w:sz w:val="17"/>
                <w:szCs w:val="17"/>
              </w:rPr>
              <w:t>PIK3CA, CDKN1A, MTOR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MAP2K4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MAPK1, ABL2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EGF, MAPK10,</w:t>
            </w:r>
            <w:r>
              <w:rPr>
                <w:sz w:val="17"/>
                <w:szCs w:val="17"/>
              </w:rPr>
              <w:t xml:space="preserve"> </w:t>
            </w:r>
            <w:r w:rsidRPr="003E3176">
              <w:rPr>
                <w:sz w:val="17"/>
                <w:szCs w:val="17"/>
              </w:rPr>
              <w:t>ERE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0FB3" w:rsidRDefault="00584D34" w:rsidP="00E8470F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6.52688E-11</w:t>
            </w:r>
          </w:p>
        </w:tc>
      </w:tr>
      <w:tr w:rsidR="00A65430" w:rsidRPr="00D33506" w:rsidTr="00E8470F">
        <w:trPr>
          <w:trHeight w:val="504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A65430" w:rsidRPr="000A7E66" w:rsidRDefault="00A65430" w:rsidP="00A65430">
            <w:pPr>
              <w:rPr>
                <w:sz w:val="18"/>
                <w:szCs w:val="18"/>
                <w:lang w:val="en-US"/>
              </w:rPr>
            </w:pPr>
            <w:r w:rsidRPr="00031753">
              <w:rPr>
                <w:sz w:val="18"/>
                <w:szCs w:val="18"/>
                <w:lang w:val="en-US"/>
              </w:rPr>
              <w:t>B cell receptor signaling pathway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A65430" w:rsidRPr="00D33506" w:rsidRDefault="00A65430" w:rsidP="00A65430">
            <w:pPr>
              <w:jc w:val="both"/>
              <w:rPr>
                <w:sz w:val="17"/>
                <w:szCs w:val="17"/>
              </w:rPr>
            </w:pPr>
            <w:r w:rsidRPr="00924F3F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4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45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32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24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79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 </w:t>
            </w:r>
            <w:r w:rsidRPr="00924F3F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656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542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16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D33506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D9D9D9" w:themeFill="background1" w:themeFillShade="D9"/>
            <w:vAlign w:val="center"/>
            <w:hideMark/>
          </w:tcPr>
          <w:p w:rsidR="00A65430" w:rsidRPr="00D33506" w:rsidRDefault="00A65430" w:rsidP="00A65430">
            <w:pPr>
              <w:jc w:val="both"/>
              <w:rPr>
                <w:sz w:val="17"/>
                <w:szCs w:val="17"/>
              </w:rPr>
            </w:pPr>
            <w:r w:rsidRPr="00924F3F">
              <w:rPr>
                <w:sz w:val="17"/>
                <w:szCs w:val="17"/>
              </w:rPr>
              <w:t>FOS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NFKB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BCL10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KRAS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NFATC4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VAV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IKBK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PPP3C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AKT2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NFAT5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JUN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PPP3CB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BTK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PIK3R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SOS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RAC1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 xml:space="preserve">,  </w:t>
            </w:r>
            <w:r w:rsidRPr="00924F3F">
              <w:rPr>
                <w:sz w:val="17"/>
                <w:szCs w:val="17"/>
              </w:rPr>
              <w:t>PIK3CA</w:t>
            </w:r>
            <w:r>
              <w:rPr>
                <w:sz w:val="17"/>
                <w:szCs w:val="17"/>
              </w:rPr>
              <w:t xml:space="preserve">, </w:t>
            </w:r>
            <w:r w:rsidRPr="00924F3F">
              <w:rPr>
                <w:sz w:val="17"/>
                <w:szCs w:val="17"/>
              </w:rPr>
              <w:t>RELA</w:t>
            </w:r>
            <w:r>
              <w:rPr>
                <w:sz w:val="17"/>
                <w:szCs w:val="17"/>
              </w:rPr>
              <w:t xml:space="preserve">, </w:t>
            </w:r>
            <w:r w:rsidRPr="00D33506">
              <w:rPr>
                <w:sz w:val="17"/>
                <w:szCs w:val="17"/>
              </w:rPr>
              <w:t>NFATC3,</w:t>
            </w:r>
            <w:r>
              <w:rPr>
                <w:sz w:val="17"/>
                <w:szCs w:val="17"/>
              </w:rPr>
              <w:t xml:space="preserve"> </w:t>
            </w:r>
            <w:r w:rsidRPr="00D33506">
              <w:rPr>
                <w:sz w:val="17"/>
                <w:szCs w:val="17"/>
              </w:rPr>
              <w:t>MAPK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D0FB3" w:rsidRPr="00E8470F" w:rsidRDefault="00584D34" w:rsidP="00E8470F">
            <w:pPr>
              <w:jc w:val="center"/>
              <w:rPr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0.006045669</w:t>
            </w:r>
          </w:p>
        </w:tc>
      </w:tr>
      <w:tr w:rsidR="00A65430" w:rsidRPr="002651D0" w:rsidTr="00E8470F">
        <w:trPr>
          <w:trHeight w:val="436"/>
        </w:trPr>
        <w:tc>
          <w:tcPr>
            <w:tcW w:w="1701" w:type="dxa"/>
            <w:shd w:val="clear" w:color="auto" w:fill="auto"/>
            <w:vAlign w:val="center"/>
            <w:hideMark/>
          </w:tcPr>
          <w:p w:rsidR="00A65430" w:rsidRPr="00031753" w:rsidRDefault="00A65430" w:rsidP="00A65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F-beta </w:t>
            </w:r>
            <w:proofErr w:type="spellStart"/>
            <w:r>
              <w:rPr>
                <w:sz w:val="18"/>
                <w:szCs w:val="18"/>
              </w:rPr>
              <w:t>sign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hwa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A65430" w:rsidRPr="00031753" w:rsidRDefault="00A65430" w:rsidP="00A65430">
            <w:pPr>
              <w:jc w:val="both"/>
              <w:rPr>
                <w:sz w:val="17"/>
                <w:szCs w:val="17"/>
              </w:rPr>
            </w:pPr>
            <w:r w:rsidRPr="003433DB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449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31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910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651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188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741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162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75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46b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281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24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501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492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762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665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534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463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587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55-3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198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</w:t>
            </w:r>
            <w:r w:rsidRPr="003433DB">
              <w:rPr>
                <w:sz w:val="17"/>
                <w:szCs w:val="17"/>
              </w:rPr>
              <w:lastRenderedPageBreak/>
              <w:t>miR-1827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miR-4510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hsa-let-7c</w:t>
            </w:r>
          </w:p>
        </w:tc>
        <w:tc>
          <w:tcPr>
            <w:tcW w:w="3532" w:type="dxa"/>
            <w:shd w:val="clear" w:color="auto" w:fill="auto"/>
            <w:vAlign w:val="center"/>
            <w:hideMark/>
          </w:tcPr>
          <w:p w:rsidR="00A65430" w:rsidRPr="000F7468" w:rsidRDefault="00A65430" w:rsidP="00A65430">
            <w:pPr>
              <w:jc w:val="both"/>
              <w:rPr>
                <w:sz w:val="17"/>
                <w:szCs w:val="17"/>
              </w:rPr>
            </w:pPr>
            <w:r w:rsidRPr="000F7468">
              <w:rPr>
                <w:sz w:val="17"/>
                <w:szCs w:val="17"/>
              </w:rPr>
              <w:lastRenderedPageBreak/>
              <w:t>ID, ROCK1, SMAD2, SMAD6, INHBB, THBS1, SMURF2, CHRD, INHBA, CDKN2B, RHOA, SKP1, RPS6KB2, ACVR2B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SMAD4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E2F5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MYC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SMURF1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ZFYVE9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SMAD5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ACVR2A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BMP2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SP1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EP300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PPP2CB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BMPR1A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COMP,</w:t>
            </w:r>
            <w:r>
              <w:rPr>
                <w:sz w:val="17"/>
                <w:szCs w:val="17"/>
              </w:rPr>
              <w:t xml:space="preserve">  </w:t>
            </w:r>
            <w:r w:rsidRPr="000F7468">
              <w:rPr>
                <w:sz w:val="17"/>
                <w:szCs w:val="17"/>
              </w:rPr>
              <w:t>SMAD7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E2F4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TNF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BMP7,</w:t>
            </w:r>
            <w:r>
              <w:rPr>
                <w:sz w:val="17"/>
                <w:szCs w:val="17"/>
              </w:rPr>
              <w:t xml:space="preserve"> </w:t>
            </w:r>
            <w:r w:rsidRPr="000F7468">
              <w:rPr>
                <w:sz w:val="17"/>
                <w:szCs w:val="17"/>
              </w:rPr>
              <w:t>MAPK1,</w:t>
            </w:r>
            <w:r>
              <w:rPr>
                <w:sz w:val="17"/>
                <w:szCs w:val="17"/>
              </w:rPr>
              <w:t xml:space="preserve"> </w:t>
            </w:r>
            <w:r w:rsidRPr="003433DB">
              <w:rPr>
                <w:sz w:val="17"/>
                <w:szCs w:val="17"/>
              </w:rPr>
              <w:t>PPP2R1B</w:t>
            </w:r>
            <w:r>
              <w:rPr>
                <w:sz w:val="17"/>
                <w:szCs w:val="17"/>
              </w:rPr>
              <w:t xml:space="preserve">, </w:t>
            </w:r>
            <w:r w:rsidRPr="003433DB">
              <w:rPr>
                <w:sz w:val="17"/>
                <w:szCs w:val="17"/>
              </w:rPr>
              <w:t>INHBE</w:t>
            </w:r>
            <w:r>
              <w:rPr>
                <w:sz w:val="17"/>
                <w:szCs w:val="17"/>
              </w:rPr>
              <w:t xml:space="preserve">, </w:t>
            </w:r>
            <w:r w:rsidRPr="000F7468">
              <w:rPr>
                <w:sz w:val="17"/>
                <w:szCs w:val="17"/>
              </w:rPr>
              <w:t>BMPR2</w:t>
            </w:r>
          </w:p>
        </w:tc>
        <w:tc>
          <w:tcPr>
            <w:tcW w:w="1134" w:type="dxa"/>
            <w:vAlign w:val="center"/>
          </w:tcPr>
          <w:p w:rsidR="001D0FB3" w:rsidRPr="00E8470F" w:rsidRDefault="00584D34" w:rsidP="00E8470F">
            <w:pPr>
              <w:jc w:val="center"/>
              <w:rPr>
                <w:sz w:val="17"/>
                <w:szCs w:val="17"/>
              </w:rPr>
            </w:pPr>
            <w:r w:rsidRPr="00CD5527">
              <w:rPr>
                <w:rFonts w:ascii="Calibri" w:hAnsi="Calibri"/>
                <w:color w:val="000000"/>
                <w:sz w:val="17"/>
                <w:szCs w:val="17"/>
              </w:rPr>
              <w:t>2.06528E-13</w:t>
            </w:r>
          </w:p>
        </w:tc>
      </w:tr>
      <w:tr w:rsidR="00A65430" w:rsidRPr="00F122A2" w:rsidTr="00E8470F">
        <w:trPr>
          <w:trHeight w:val="43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65430" w:rsidRDefault="00A65430" w:rsidP="00A65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53  </w:t>
            </w:r>
            <w:proofErr w:type="spellStart"/>
            <w:r>
              <w:rPr>
                <w:sz w:val="18"/>
                <w:szCs w:val="18"/>
              </w:rPr>
              <w:t>sign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39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65430" w:rsidRPr="00CD768A" w:rsidRDefault="00A65430" w:rsidP="00A65430">
            <w:pPr>
              <w:jc w:val="both"/>
              <w:rPr>
                <w:sz w:val="17"/>
                <w:szCs w:val="17"/>
              </w:rPr>
            </w:pPr>
            <w:r w:rsidRPr="00CD768A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885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663-3p</w:t>
            </w:r>
            <w:r>
              <w:rPr>
                <w:sz w:val="17"/>
                <w:szCs w:val="17"/>
              </w:rPr>
              <w:t>,</w:t>
            </w:r>
          </w:p>
          <w:p w:rsidR="00A65430" w:rsidRPr="00387E8E" w:rsidRDefault="00A65430" w:rsidP="00A65430">
            <w:pPr>
              <w:jc w:val="both"/>
              <w:rPr>
                <w:sz w:val="17"/>
                <w:szCs w:val="17"/>
              </w:rPr>
            </w:pPr>
            <w:r w:rsidRPr="00CD768A">
              <w:rPr>
                <w:sz w:val="17"/>
                <w:szCs w:val="17"/>
              </w:rPr>
              <w:t>hsa-miR-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93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135b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239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505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58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0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81d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2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93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24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443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885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95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8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63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28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617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73f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5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28-5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687-3p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29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4710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3609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miR-1827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hsa-let-7c</w:t>
            </w:r>
            <w:r>
              <w:rPr>
                <w:sz w:val="17"/>
                <w:szCs w:val="17"/>
              </w:rPr>
              <w:t>,</w:t>
            </w:r>
          </w:p>
        </w:tc>
        <w:tc>
          <w:tcPr>
            <w:tcW w:w="35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65430" w:rsidRPr="00F122A2" w:rsidRDefault="00A65430" w:rsidP="00A65430">
            <w:pPr>
              <w:jc w:val="both"/>
              <w:rPr>
                <w:sz w:val="17"/>
                <w:szCs w:val="17"/>
              </w:rPr>
            </w:pPr>
            <w:r w:rsidRPr="00444FF7">
              <w:rPr>
                <w:sz w:val="17"/>
                <w:szCs w:val="17"/>
              </w:rPr>
              <w:t xml:space="preserve">CCNG1, BID, THBS1, CDK2, CCND2, CDK6, CHEK1, TP53, PMAIP1, CASP3, </w:t>
            </w:r>
            <w:r w:rsidRPr="00CD768A">
              <w:rPr>
                <w:sz w:val="17"/>
                <w:szCs w:val="17"/>
              </w:rPr>
              <w:t>SHISA5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RCHY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SESN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SESN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MDM4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FAS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IGF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SERPINB5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CCNE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CDKN1A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CY</w:t>
            </w:r>
            <w:r>
              <w:rPr>
                <w:sz w:val="17"/>
                <w:szCs w:val="17"/>
              </w:rPr>
              <w:t xml:space="preserve">CS, </w:t>
            </w:r>
            <w:r w:rsidRPr="00CD768A">
              <w:rPr>
                <w:sz w:val="17"/>
                <w:szCs w:val="17"/>
              </w:rPr>
              <w:t>STEAP3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PTEN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SERPINE1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CCNG2</w:t>
            </w:r>
            <w:r>
              <w:rPr>
                <w:sz w:val="17"/>
                <w:szCs w:val="17"/>
              </w:rPr>
              <w:t xml:space="preserve">, </w:t>
            </w:r>
            <w:r w:rsidRPr="00CD768A">
              <w:rPr>
                <w:sz w:val="17"/>
                <w:szCs w:val="17"/>
              </w:rPr>
              <w:t>PPM1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0FB3" w:rsidRDefault="00CD4424" w:rsidP="00E8470F">
            <w:pPr>
              <w:jc w:val="center"/>
              <w:rPr>
                <w:sz w:val="17"/>
                <w:szCs w:val="17"/>
              </w:rPr>
            </w:pPr>
            <w:r w:rsidRPr="00521D89">
              <w:rPr>
                <w:rFonts w:ascii="Calibri" w:hAnsi="Calibri"/>
                <w:color w:val="000000"/>
                <w:sz w:val="17"/>
                <w:szCs w:val="17"/>
              </w:rPr>
              <w:t>7.25729E-06</w:t>
            </w:r>
          </w:p>
        </w:tc>
      </w:tr>
    </w:tbl>
    <w:p w:rsidR="00055275" w:rsidRPr="002651D0" w:rsidRDefault="009C389D" w:rsidP="0019332C">
      <w:pPr>
        <w:rPr>
          <w:rFonts w:ascii="Arial" w:hAnsi="Arial" w:cs="Arial"/>
          <w:sz w:val="20"/>
          <w:szCs w:val="20"/>
        </w:rPr>
      </w:pPr>
      <w:r w:rsidRPr="00F122A2">
        <w:br w:type="textWrapping" w:clear="all"/>
      </w:r>
      <w:r w:rsidR="00E65FAD" w:rsidRPr="00F122A2">
        <w:tab/>
      </w:r>
    </w:p>
    <w:sectPr w:rsidR="00055275" w:rsidRPr="002651D0" w:rsidSect="00DA287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DB1" w:rsidRDefault="00977DB1" w:rsidP="00282588">
      <w:pPr>
        <w:spacing w:after="0" w:line="240" w:lineRule="auto"/>
      </w:pPr>
      <w:r>
        <w:separator/>
      </w:r>
    </w:p>
  </w:endnote>
  <w:endnote w:type="continuationSeparator" w:id="0">
    <w:p w:rsidR="00977DB1" w:rsidRDefault="00977DB1" w:rsidP="0028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DB1" w:rsidRDefault="00977DB1" w:rsidP="00282588">
      <w:pPr>
        <w:spacing w:after="0" w:line="240" w:lineRule="auto"/>
      </w:pPr>
      <w:r>
        <w:separator/>
      </w:r>
    </w:p>
  </w:footnote>
  <w:footnote w:type="continuationSeparator" w:id="0">
    <w:p w:rsidR="00977DB1" w:rsidRDefault="00977DB1" w:rsidP="0028258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is Antonio Corchete Sánchez">
    <w15:presenceInfo w15:providerId="Windows Live" w15:userId="675be343c83a7a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34E2D"/>
    <w:rsid w:val="0001245B"/>
    <w:rsid w:val="000124FC"/>
    <w:rsid w:val="00012FFB"/>
    <w:rsid w:val="0001423F"/>
    <w:rsid w:val="00031753"/>
    <w:rsid w:val="000364AD"/>
    <w:rsid w:val="000408CF"/>
    <w:rsid w:val="00042BBA"/>
    <w:rsid w:val="000451CF"/>
    <w:rsid w:val="00055275"/>
    <w:rsid w:val="00094A9D"/>
    <w:rsid w:val="00096735"/>
    <w:rsid w:val="000A3E69"/>
    <w:rsid w:val="000A7E66"/>
    <w:rsid w:val="000B0A68"/>
    <w:rsid w:val="000F009B"/>
    <w:rsid w:val="000F454B"/>
    <w:rsid w:val="000F7468"/>
    <w:rsid w:val="001059F1"/>
    <w:rsid w:val="00121ABC"/>
    <w:rsid w:val="00182F1D"/>
    <w:rsid w:val="00185BF1"/>
    <w:rsid w:val="00187BCB"/>
    <w:rsid w:val="0019332C"/>
    <w:rsid w:val="001D0FB3"/>
    <w:rsid w:val="001D3BB3"/>
    <w:rsid w:val="001D6F3A"/>
    <w:rsid w:val="00212181"/>
    <w:rsid w:val="0021511D"/>
    <w:rsid w:val="0021778D"/>
    <w:rsid w:val="00225275"/>
    <w:rsid w:val="0023291D"/>
    <w:rsid w:val="002651D0"/>
    <w:rsid w:val="00282588"/>
    <w:rsid w:val="002B72D0"/>
    <w:rsid w:val="002C6333"/>
    <w:rsid w:val="002D080A"/>
    <w:rsid w:val="002E77FB"/>
    <w:rsid w:val="002F1DEE"/>
    <w:rsid w:val="002F3532"/>
    <w:rsid w:val="002F627D"/>
    <w:rsid w:val="0031107B"/>
    <w:rsid w:val="00315ED0"/>
    <w:rsid w:val="00326A5C"/>
    <w:rsid w:val="003433DB"/>
    <w:rsid w:val="003448B9"/>
    <w:rsid w:val="00351753"/>
    <w:rsid w:val="0038119F"/>
    <w:rsid w:val="00387E8E"/>
    <w:rsid w:val="00391210"/>
    <w:rsid w:val="003B1EC9"/>
    <w:rsid w:val="003C41F6"/>
    <w:rsid w:val="003D545B"/>
    <w:rsid w:val="003E3176"/>
    <w:rsid w:val="003E63DE"/>
    <w:rsid w:val="0040140E"/>
    <w:rsid w:val="00412F7D"/>
    <w:rsid w:val="004206E3"/>
    <w:rsid w:val="00422FD5"/>
    <w:rsid w:val="004339CD"/>
    <w:rsid w:val="00444FF7"/>
    <w:rsid w:val="004B7321"/>
    <w:rsid w:val="004C1656"/>
    <w:rsid w:val="004C47F4"/>
    <w:rsid w:val="004E195A"/>
    <w:rsid w:val="004F56E3"/>
    <w:rsid w:val="004F62B0"/>
    <w:rsid w:val="005019EE"/>
    <w:rsid w:val="00521D89"/>
    <w:rsid w:val="00530CBC"/>
    <w:rsid w:val="0055390F"/>
    <w:rsid w:val="00562EFB"/>
    <w:rsid w:val="00564989"/>
    <w:rsid w:val="0056627D"/>
    <w:rsid w:val="0058192B"/>
    <w:rsid w:val="00584D34"/>
    <w:rsid w:val="005C1785"/>
    <w:rsid w:val="005D6D4B"/>
    <w:rsid w:val="005D7654"/>
    <w:rsid w:val="005F17E3"/>
    <w:rsid w:val="006319A7"/>
    <w:rsid w:val="00634E2D"/>
    <w:rsid w:val="00640B73"/>
    <w:rsid w:val="006577FD"/>
    <w:rsid w:val="00674AD3"/>
    <w:rsid w:val="00694A6B"/>
    <w:rsid w:val="00697545"/>
    <w:rsid w:val="006A757D"/>
    <w:rsid w:val="006C3287"/>
    <w:rsid w:val="006C4AB6"/>
    <w:rsid w:val="006C68C4"/>
    <w:rsid w:val="007113AD"/>
    <w:rsid w:val="00726060"/>
    <w:rsid w:val="00764CAD"/>
    <w:rsid w:val="007C6F36"/>
    <w:rsid w:val="0080360C"/>
    <w:rsid w:val="00816DC1"/>
    <w:rsid w:val="00827FDD"/>
    <w:rsid w:val="00831D98"/>
    <w:rsid w:val="0084371C"/>
    <w:rsid w:val="00861E68"/>
    <w:rsid w:val="0088130C"/>
    <w:rsid w:val="00883AA4"/>
    <w:rsid w:val="008862E2"/>
    <w:rsid w:val="00895901"/>
    <w:rsid w:val="008D131A"/>
    <w:rsid w:val="008F630C"/>
    <w:rsid w:val="009006ED"/>
    <w:rsid w:val="0091055F"/>
    <w:rsid w:val="0091109B"/>
    <w:rsid w:val="009138BF"/>
    <w:rsid w:val="00917A43"/>
    <w:rsid w:val="00922D7E"/>
    <w:rsid w:val="00924F3F"/>
    <w:rsid w:val="00946D51"/>
    <w:rsid w:val="0096512C"/>
    <w:rsid w:val="00971994"/>
    <w:rsid w:val="00977DB1"/>
    <w:rsid w:val="009B18A9"/>
    <w:rsid w:val="009C389D"/>
    <w:rsid w:val="009D5245"/>
    <w:rsid w:val="009D6103"/>
    <w:rsid w:val="00A11CFD"/>
    <w:rsid w:val="00A40DCE"/>
    <w:rsid w:val="00A65430"/>
    <w:rsid w:val="00A842F2"/>
    <w:rsid w:val="00AC448D"/>
    <w:rsid w:val="00AE7105"/>
    <w:rsid w:val="00AE7D69"/>
    <w:rsid w:val="00B0195D"/>
    <w:rsid w:val="00B13391"/>
    <w:rsid w:val="00B16D9A"/>
    <w:rsid w:val="00B544C2"/>
    <w:rsid w:val="00B62B4F"/>
    <w:rsid w:val="00B65C33"/>
    <w:rsid w:val="00B73BAB"/>
    <w:rsid w:val="00B83425"/>
    <w:rsid w:val="00B84D9E"/>
    <w:rsid w:val="00BB611B"/>
    <w:rsid w:val="00BE6DD9"/>
    <w:rsid w:val="00BF269F"/>
    <w:rsid w:val="00BF6D7B"/>
    <w:rsid w:val="00C116C4"/>
    <w:rsid w:val="00C201BA"/>
    <w:rsid w:val="00C26828"/>
    <w:rsid w:val="00C56854"/>
    <w:rsid w:val="00C57A43"/>
    <w:rsid w:val="00C60989"/>
    <w:rsid w:val="00C82CD9"/>
    <w:rsid w:val="00CC6E61"/>
    <w:rsid w:val="00CD4424"/>
    <w:rsid w:val="00CD5527"/>
    <w:rsid w:val="00CD768A"/>
    <w:rsid w:val="00CF27FC"/>
    <w:rsid w:val="00D220C6"/>
    <w:rsid w:val="00D22ABE"/>
    <w:rsid w:val="00D33506"/>
    <w:rsid w:val="00D4760B"/>
    <w:rsid w:val="00D5175D"/>
    <w:rsid w:val="00D67AD4"/>
    <w:rsid w:val="00D93D2D"/>
    <w:rsid w:val="00DA2874"/>
    <w:rsid w:val="00DA3B9F"/>
    <w:rsid w:val="00DA5E3C"/>
    <w:rsid w:val="00DC5D9D"/>
    <w:rsid w:val="00E06F8C"/>
    <w:rsid w:val="00E110CC"/>
    <w:rsid w:val="00E118E2"/>
    <w:rsid w:val="00E34AD7"/>
    <w:rsid w:val="00E4051D"/>
    <w:rsid w:val="00E4068E"/>
    <w:rsid w:val="00E52738"/>
    <w:rsid w:val="00E60883"/>
    <w:rsid w:val="00E65FAD"/>
    <w:rsid w:val="00E66F82"/>
    <w:rsid w:val="00E8470F"/>
    <w:rsid w:val="00F00921"/>
    <w:rsid w:val="00F122A2"/>
    <w:rsid w:val="00F443A3"/>
    <w:rsid w:val="00F56DB7"/>
    <w:rsid w:val="00F61F58"/>
    <w:rsid w:val="00FB2637"/>
    <w:rsid w:val="00FF2487"/>
    <w:rsid w:val="00FF553C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E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1EC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825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2588"/>
  </w:style>
  <w:style w:type="paragraph" w:styleId="Footer">
    <w:name w:val="footer"/>
    <w:basedOn w:val="Normal"/>
    <w:link w:val="FooterChar"/>
    <w:uiPriority w:val="99"/>
    <w:semiHidden/>
    <w:unhideWhenUsed/>
    <w:rsid w:val="002825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25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2291</Words>
  <Characters>13059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Asus</cp:lastModifiedBy>
  <cp:revision>12</cp:revision>
  <cp:lastPrinted>2015-12-09T11:34:00Z</cp:lastPrinted>
  <dcterms:created xsi:type="dcterms:W3CDTF">2016-06-03T09:09:00Z</dcterms:created>
  <dcterms:modified xsi:type="dcterms:W3CDTF">2017-01-31T16:59:00Z</dcterms:modified>
</cp:coreProperties>
</file>